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1"/>
        <w:tblpPr w:leftFromText="180" w:rightFromText="180" w:vertAnchor="page" w:tblpY="2245"/>
        <w:tblW w:w="7966" w:type="dxa"/>
        <w:tblLook w:val="04A0" w:firstRow="1" w:lastRow="0" w:firstColumn="1" w:lastColumn="0" w:noHBand="0" w:noVBand="1"/>
      </w:tblPr>
      <w:tblGrid>
        <w:gridCol w:w="3686"/>
        <w:gridCol w:w="1559"/>
        <w:gridCol w:w="1637"/>
        <w:gridCol w:w="1084"/>
      </w:tblGrid>
      <w:tr w:rsidR="007D1478" w:rsidRPr="00D31BE3" w:rsidTr="007D1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478" w:rsidRPr="00D31BE3" w:rsidRDefault="007D1478" w:rsidP="007D1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478" w:rsidRDefault="007D1478" w:rsidP="009E4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FIB</w:t>
            </w:r>
            <w:proofErr w:type="spellEnd"/>
          </w:p>
          <w:p w:rsidR="007D1478" w:rsidRPr="00D31BE3" w:rsidRDefault="007D1478" w:rsidP="009E4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5B2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478" w:rsidRDefault="007D1478" w:rsidP="009E4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FIB</w:t>
            </w:r>
            <w:proofErr w:type="spellEnd"/>
          </w:p>
          <w:p w:rsidR="007D1478" w:rsidRPr="00D31BE3" w:rsidRDefault="007D1478" w:rsidP="009E4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5B2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478" w:rsidRPr="00D31BE3" w:rsidRDefault="007D1478" w:rsidP="007D1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C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D1478" w:rsidRPr="00D31BE3" w:rsidTr="007D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Age, year,</w:t>
            </w:r>
            <w:r w:rsidRPr="00D31B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&gt;60/≤60</w:t>
            </w:r>
          </w:p>
        </w:tc>
        <w:tc>
          <w:tcPr>
            <w:tcW w:w="1559" w:type="dxa"/>
            <w:shd w:val="clear" w:color="auto" w:fill="auto"/>
          </w:tcPr>
          <w:p w:rsidR="007D1478" w:rsidRPr="00D31BE3" w:rsidRDefault="00F95B2F" w:rsidP="009E4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37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7D1478" w:rsidP="009E43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B56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2F1" w:rsidRPr="005B5632">
              <w:rPr>
                <w:rFonts w:ascii="Times New Roman" w:hAnsi="Times New Roman" w:cs="Times New Roman"/>
                <w:sz w:val="20"/>
                <w:szCs w:val="20"/>
              </w:rPr>
              <w:t>7058</w:t>
            </w:r>
          </w:p>
        </w:tc>
      </w:tr>
      <w:tr w:rsidR="007D1478" w:rsidRPr="00D31BE3" w:rsidTr="007D1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Default="007D1478" w:rsidP="009E43A1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, male/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  <w:p w:rsidR="007D1478" w:rsidRPr="001C2F35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C2F35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</w:t>
            </w:r>
            <w:r w:rsidRPr="001C2F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ites, present/absent</w:t>
            </w:r>
          </w:p>
        </w:tc>
        <w:tc>
          <w:tcPr>
            <w:tcW w:w="1559" w:type="dxa"/>
            <w:shd w:val="clear" w:color="auto" w:fill="auto"/>
          </w:tcPr>
          <w:p w:rsidR="007D1478" w:rsidRDefault="00F95B2F" w:rsidP="009E43A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7D1478" w:rsidRPr="00B2631A" w:rsidRDefault="00F95B2F" w:rsidP="009E4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147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637" w:type="dxa"/>
            <w:shd w:val="clear" w:color="auto" w:fill="auto"/>
          </w:tcPr>
          <w:p w:rsidR="007D1478" w:rsidRDefault="00F95B2F" w:rsidP="009E43A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7D1478" w:rsidRPr="00D31BE3" w:rsidRDefault="00F95B2F" w:rsidP="009E43A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147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7D1478" w:rsidP="009E43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B56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2F1" w:rsidRPr="005B5632">
              <w:rPr>
                <w:rFonts w:ascii="Times New Roman" w:hAnsi="Times New Roman" w:cs="Times New Roman"/>
                <w:sz w:val="20"/>
                <w:szCs w:val="20"/>
              </w:rPr>
              <w:t>2604</w:t>
            </w:r>
          </w:p>
          <w:p w:rsidR="007D1478" w:rsidRPr="005B5632" w:rsidRDefault="000B32F1" w:rsidP="009E43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7D1478" w:rsidRPr="00D31BE3" w:rsidTr="007D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Hepatolithiasis, present/absent</w:t>
            </w:r>
          </w:p>
        </w:tc>
        <w:tc>
          <w:tcPr>
            <w:tcW w:w="1559" w:type="dxa"/>
            <w:shd w:val="clear" w:color="auto" w:fill="auto"/>
          </w:tcPr>
          <w:p w:rsidR="007D1478" w:rsidRPr="00D31BE3" w:rsidRDefault="004C7B9C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37" w:type="dxa"/>
            <w:shd w:val="clear" w:color="auto" w:fill="auto"/>
          </w:tcPr>
          <w:p w:rsidR="007D1478" w:rsidRPr="00D31BE3" w:rsidRDefault="004C7B9C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0B32F1" w:rsidP="009E43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/>
                <w:sz w:val="20"/>
                <w:szCs w:val="20"/>
              </w:rPr>
              <w:t>0.5585</w:t>
            </w:r>
          </w:p>
        </w:tc>
      </w:tr>
      <w:tr w:rsidR="00CB0FD5" w:rsidRPr="00D31BE3" w:rsidTr="007D1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CB0FD5" w:rsidRPr="00CB0FD5" w:rsidRDefault="00CB0FD5" w:rsidP="009E43A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B0FD5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HbsAg</w:t>
            </w:r>
            <w:proofErr w:type="spellEnd"/>
            <w:r w:rsidRPr="00CB0FD5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, positive/negative</w:t>
            </w:r>
          </w:p>
        </w:tc>
        <w:tc>
          <w:tcPr>
            <w:tcW w:w="1559" w:type="dxa"/>
            <w:shd w:val="clear" w:color="auto" w:fill="auto"/>
          </w:tcPr>
          <w:p w:rsidR="00CB0FD5" w:rsidRDefault="00F95B2F" w:rsidP="009E43A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B0F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37" w:type="dxa"/>
            <w:shd w:val="clear" w:color="auto" w:fill="auto"/>
          </w:tcPr>
          <w:p w:rsidR="00CB0FD5" w:rsidRDefault="00F95B2F" w:rsidP="009E43A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576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4" w:type="dxa"/>
            <w:shd w:val="clear" w:color="auto" w:fill="auto"/>
          </w:tcPr>
          <w:p w:rsidR="00CB0FD5" w:rsidRPr="005B5632" w:rsidRDefault="007D09EE" w:rsidP="009E43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B5632">
              <w:rPr>
                <w:rFonts w:ascii="Times New Roman" w:hAnsi="Times New Roman" w:cs="Times New Roman"/>
                <w:sz w:val="20"/>
                <w:szCs w:val="20"/>
              </w:rPr>
              <w:t>.3425</w:t>
            </w:r>
          </w:p>
        </w:tc>
      </w:tr>
      <w:tr w:rsidR="007D1478" w:rsidRPr="00D31BE3" w:rsidTr="007D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A19-9, </w:t>
            </w:r>
            <w:r w:rsidR="00CB0FD5"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&gt;</w:t>
            </w:r>
            <w:r w:rsidR="00CB0FD5"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r w:rsidR="00CB0FD5"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≤</w:t>
            </w:r>
            <w:r w:rsidR="00CB0FD5"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:rsidR="007D1478" w:rsidRPr="00D31BE3" w:rsidRDefault="008946FE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37" w:type="dxa"/>
            <w:shd w:val="clear" w:color="auto" w:fill="auto"/>
          </w:tcPr>
          <w:p w:rsidR="007D1478" w:rsidRPr="00D31BE3" w:rsidRDefault="008946FE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7D147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7D1478" w:rsidP="009E43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B5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D09EE" w:rsidRPr="005B5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11</w:t>
            </w:r>
          </w:p>
        </w:tc>
      </w:tr>
      <w:tr w:rsidR="007D1478" w:rsidRPr="00D31BE3" w:rsidTr="007D1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mor siz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 w:rsidRPr="00D31B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&gt;5/≤5</w:t>
            </w:r>
          </w:p>
        </w:tc>
        <w:tc>
          <w:tcPr>
            <w:tcW w:w="1559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37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7D1478" w:rsidP="009E43A1">
            <w:pPr>
              <w:wordWrap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B56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09EE" w:rsidRPr="005B5632">
              <w:rPr>
                <w:rFonts w:ascii="Times New Roman" w:hAnsi="Times New Roman" w:cs="Times New Roman"/>
                <w:sz w:val="20"/>
                <w:szCs w:val="20"/>
              </w:rPr>
              <w:t>8468</w:t>
            </w:r>
          </w:p>
        </w:tc>
      </w:tr>
      <w:tr w:rsidR="007D1478" w:rsidRPr="00D31BE3" w:rsidTr="007D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umor number, </w:t>
            </w:r>
            <w:r w:rsidR="00DA0D07">
              <w:rPr>
                <w:rFonts w:ascii="Times New Roman" w:hAnsi="Times New Roman" w:cs="Times New Roman"/>
                <w:b w:val="0"/>
                <w:sz w:val="20"/>
                <w:szCs w:val="20"/>
              </w:rPr>
              <w:t>multiple</w:t>
            </w: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r w:rsidR="00DA0D07"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solitary</w:t>
            </w:r>
          </w:p>
        </w:tc>
        <w:tc>
          <w:tcPr>
            <w:tcW w:w="1559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37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7D1478" w:rsidP="009E43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B5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D09EE" w:rsidRPr="005B5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33</w:t>
            </w:r>
          </w:p>
        </w:tc>
      </w:tr>
      <w:tr w:rsidR="007D1478" w:rsidRPr="00D31BE3" w:rsidTr="007D1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Differentiation, poor/well-moderate</w:t>
            </w:r>
          </w:p>
        </w:tc>
        <w:tc>
          <w:tcPr>
            <w:tcW w:w="1559" w:type="dxa"/>
            <w:shd w:val="clear" w:color="auto" w:fill="auto"/>
          </w:tcPr>
          <w:p w:rsidR="007D1478" w:rsidRPr="00D31BE3" w:rsidRDefault="00F95B2F" w:rsidP="009E4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576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7" w:type="dxa"/>
            <w:shd w:val="clear" w:color="auto" w:fill="auto"/>
          </w:tcPr>
          <w:p w:rsidR="007D1478" w:rsidRPr="00D31BE3" w:rsidRDefault="00F95B2F" w:rsidP="009E4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7D1478" w:rsidP="009E43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B56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09EE" w:rsidRPr="005B5632">
              <w:rPr>
                <w:rFonts w:ascii="Times New Roman" w:hAnsi="Times New Roman" w:cs="Times New Roman"/>
                <w:sz w:val="20"/>
                <w:szCs w:val="20"/>
              </w:rPr>
              <w:t>4303</w:t>
            </w:r>
          </w:p>
        </w:tc>
      </w:tr>
      <w:tr w:rsidR="007D1478" w:rsidRPr="00D31BE3" w:rsidTr="007D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VI</w:t>
            </w: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, present/absent</w:t>
            </w:r>
          </w:p>
        </w:tc>
        <w:tc>
          <w:tcPr>
            <w:tcW w:w="1559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637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7D1478" w:rsidP="009E43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B5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D09EE" w:rsidRPr="005B5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6</w:t>
            </w:r>
          </w:p>
        </w:tc>
      </w:tr>
      <w:tr w:rsidR="007D1478" w:rsidRPr="00D31BE3" w:rsidTr="007D1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 node, positive/negative</w:t>
            </w:r>
          </w:p>
        </w:tc>
        <w:tc>
          <w:tcPr>
            <w:tcW w:w="1559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37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7D09EE" w:rsidP="009E43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7D1478" w:rsidRPr="00D31BE3" w:rsidTr="007D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Cirrhosis, with/without</w:t>
            </w:r>
          </w:p>
        </w:tc>
        <w:tc>
          <w:tcPr>
            <w:tcW w:w="1559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37" w:type="dxa"/>
            <w:shd w:val="clear" w:color="auto" w:fill="auto"/>
          </w:tcPr>
          <w:p w:rsidR="007D1478" w:rsidRPr="00D31BE3" w:rsidRDefault="00F95B2F" w:rsidP="009E43A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84" w:type="dxa"/>
            <w:shd w:val="clear" w:color="auto" w:fill="auto"/>
          </w:tcPr>
          <w:p w:rsidR="007D1478" w:rsidRPr="005B5632" w:rsidRDefault="000B32F1" w:rsidP="009E43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7D1478" w:rsidRPr="00D31BE3" w:rsidTr="007D1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7D1478" w:rsidRPr="00D31BE3" w:rsidRDefault="007D1478" w:rsidP="009E43A1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TNM stage, III/I- I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D1478" w:rsidRPr="00D31BE3" w:rsidRDefault="00F95B2F" w:rsidP="009E4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57695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</w:tcPr>
          <w:p w:rsidR="007D1478" w:rsidRPr="00D31BE3" w:rsidRDefault="00F95B2F" w:rsidP="009E4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D1478" w:rsidRPr="00D31B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3EC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1E1437" w:rsidRPr="005B5632" w:rsidRDefault="007D1478" w:rsidP="009E43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B56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B5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D09EE" w:rsidRPr="005B5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53</w:t>
            </w:r>
          </w:p>
        </w:tc>
      </w:tr>
    </w:tbl>
    <w:p w:rsidR="007D1478" w:rsidRPr="007D1478" w:rsidRDefault="007D1478" w:rsidP="009E43A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D14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674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177F6B">
        <w:rPr>
          <w:rFonts w:ascii="Times New Roman" w:hAnsi="Times New Roman" w:cs="Times New Roman"/>
          <w:b/>
          <w:sz w:val="24"/>
          <w:szCs w:val="24"/>
        </w:rPr>
        <w:t>2</w:t>
      </w:r>
      <w:r w:rsidRPr="007D1478">
        <w:rPr>
          <w:rFonts w:ascii="Times New Roman" w:hAnsi="Times New Roman" w:cs="Times New Roman"/>
          <w:b/>
          <w:sz w:val="24"/>
          <w:szCs w:val="24"/>
        </w:rPr>
        <w:t xml:space="preserve">. Clinical characteristics </w:t>
      </w:r>
      <w:r w:rsidR="0024471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7D1478">
        <w:rPr>
          <w:rFonts w:ascii="Times New Roman" w:hAnsi="Times New Roman" w:cs="Times New Roman"/>
          <w:b/>
          <w:sz w:val="24"/>
          <w:szCs w:val="24"/>
        </w:rPr>
        <w:t>ICC patients</w:t>
      </w:r>
      <w:r w:rsidR="0024471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24471A" w:rsidRPr="0024471A">
        <w:rPr>
          <w:rFonts w:ascii="Times New Roman" w:hAnsi="Times New Roman" w:cs="Times New Roman"/>
          <w:b/>
          <w:sz w:val="24"/>
          <w:szCs w:val="24"/>
        </w:rPr>
        <w:t>Propensity Score Matched</w:t>
      </w:r>
      <w:r w:rsidR="0024471A">
        <w:rPr>
          <w:rFonts w:ascii="Times New Roman" w:hAnsi="Times New Roman" w:cs="Times New Roman"/>
          <w:b/>
          <w:sz w:val="24"/>
          <w:szCs w:val="24"/>
        </w:rPr>
        <w:t>)</w:t>
      </w:r>
      <w:r w:rsidRPr="007D1478">
        <w:rPr>
          <w:rFonts w:ascii="Times New Roman" w:hAnsi="Times New Roman" w:cs="Times New Roman"/>
          <w:b/>
          <w:sz w:val="24"/>
          <w:szCs w:val="24"/>
        </w:rPr>
        <w:t xml:space="preserve"> based on</w:t>
      </w:r>
      <w:r w:rsidRPr="007D147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7D1478">
        <w:rPr>
          <w:rFonts w:ascii="Times New Roman" w:hAnsi="Times New Roman" w:cs="Times New Roman"/>
          <w:b/>
          <w:sz w:val="24"/>
          <w:szCs w:val="24"/>
        </w:rPr>
        <w:t>cNFIB</w:t>
      </w:r>
      <w:proofErr w:type="spellEnd"/>
      <w:r w:rsidRPr="007D1478">
        <w:rPr>
          <w:rFonts w:ascii="Times New Roman" w:hAnsi="Times New Roman" w:cs="Times New Roman"/>
          <w:b/>
          <w:sz w:val="24"/>
          <w:szCs w:val="24"/>
        </w:rPr>
        <w:t xml:space="preserve"> expression leve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D1478">
        <w:rPr>
          <w:rFonts w:ascii="Times New Roman" w:hAnsi="Times New Roman" w:cs="Times New Roman"/>
          <w:b/>
          <w:sz w:val="24"/>
          <w:szCs w:val="24"/>
        </w:rPr>
        <w:t>.</w:t>
      </w:r>
    </w:p>
    <w:p w:rsidR="007D1478" w:rsidRPr="007D1478" w:rsidRDefault="007D1478" w:rsidP="009E43A1">
      <w:pPr>
        <w:jc w:val="left"/>
        <w:rPr>
          <w:rFonts w:ascii="Times New Roman" w:hAnsi="Times New Roman" w:cs="Times New Roman"/>
          <w:sz w:val="24"/>
          <w:szCs w:val="24"/>
        </w:rPr>
      </w:pPr>
      <w:r w:rsidRPr="00D31BE3">
        <w:rPr>
          <w:rFonts w:ascii="Times New Roman" w:hAnsi="Times New Roman" w:cs="Times New Roman"/>
          <w:sz w:val="20"/>
          <w:szCs w:val="20"/>
        </w:rPr>
        <w:t xml:space="preserve">ICC, intrahepatic cholangiocarcinoma; </w:t>
      </w:r>
      <w:r>
        <w:rPr>
          <w:rFonts w:ascii="Times New Roman" w:hAnsi="Times New Roman" w:cs="Times New Roman"/>
          <w:sz w:val="20"/>
          <w:szCs w:val="20"/>
        </w:rPr>
        <w:t xml:space="preserve">MVI, </w:t>
      </w:r>
      <w:r w:rsidR="00DB6B76">
        <w:rPr>
          <w:rFonts w:ascii="Times New Roman" w:hAnsi="Times New Roman" w:cs="Times New Roman"/>
          <w:sz w:val="20"/>
          <w:szCs w:val="20"/>
        </w:rPr>
        <w:t>m</w:t>
      </w:r>
      <w:r w:rsidRPr="00D31BE3">
        <w:rPr>
          <w:rFonts w:ascii="Times New Roman" w:hAnsi="Times New Roman" w:cs="Times New Roman"/>
          <w:sz w:val="20"/>
          <w:szCs w:val="20"/>
        </w:rPr>
        <w:t>icrovascular invas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31BE3">
        <w:rPr>
          <w:rFonts w:ascii="Times New Roman" w:hAnsi="Times New Roman" w:cs="Times New Roman"/>
          <w:sz w:val="20"/>
          <w:szCs w:val="20"/>
        </w:rPr>
        <w:t>TNM, tumor-node-metastasis;</w:t>
      </w: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p w:rsidR="007D1478" w:rsidRPr="007D1478" w:rsidRDefault="007D1478" w:rsidP="007D1478">
      <w:pPr>
        <w:rPr>
          <w:rFonts w:ascii="Times New Roman" w:hAnsi="Times New Roman" w:cs="Times New Roman"/>
          <w:sz w:val="24"/>
          <w:szCs w:val="24"/>
        </w:rPr>
      </w:pPr>
    </w:p>
    <w:sectPr w:rsidR="007D1478" w:rsidRPr="007D1478" w:rsidSect="00D576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65"/>
    <w:rsid w:val="00003F96"/>
    <w:rsid w:val="000165CA"/>
    <w:rsid w:val="000270A0"/>
    <w:rsid w:val="00032AA6"/>
    <w:rsid w:val="00046898"/>
    <w:rsid w:val="00061709"/>
    <w:rsid w:val="00063F58"/>
    <w:rsid w:val="00065F52"/>
    <w:rsid w:val="000701B4"/>
    <w:rsid w:val="00085833"/>
    <w:rsid w:val="00093F89"/>
    <w:rsid w:val="000A7266"/>
    <w:rsid w:val="000B32F1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176B"/>
    <w:rsid w:val="000F1CFC"/>
    <w:rsid w:val="00114E6C"/>
    <w:rsid w:val="00116E61"/>
    <w:rsid w:val="0013760D"/>
    <w:rsid w:val="001410FF"/>
    <w:rsid w:val="001425B6"/>
    <w:rsid w:val="00177F6B"/>
    <w:rsid w:val="001869FF"/>
    <w:rsid w:val="00195B9D"/>
    <w:rsid w:val="001A3043"/>
    <w:rsid w:val="001A4C68"/>
    <w:rsid w:val="001B6745"/>
    <w:rsid w:val="001C2F35"/>
    <w:rsid w:val="001D3ADB"/>
    <w:rsid w:val="001E1437"/>
    <w:rsid w:val="001F6331"/>
    <w:rsid w:val="00210F66"/>
    <w:rsid w:val="002130E8"/>
    <w:rsid w:val="0021407E"/>
    <w:rsid w:val="00224897"/>
    <w:rsid w:val="00225128"/>
    <w:rsid w:val="00226AA9"/>
    <w:rsid w:val="00235ED0"/>
    <w:rsid w:val="002375DC"/>
    <w:rsid w:val="0024060A"/>
    <w:rsid w:val="0024471A"/>
    <w:rsid w:val="00251E27"/>
    <w:rsid w:val="0027455B"/>
    <w:rsid w:val="0028720D"/>
    <w:rsid w:val="0029089A"/>
    <w:rsid w:val="00293ACA"/>
    <w:rsid w:val="00295B51"/>
    <w:rsid w:val="002A5B14"/>
    <w:rsid w:val="002B2476"/>
    <w:rsid w:val="002C13FE"/>
    <w:rsid w:val="002D0895"/>
    <w:rsid w:val="002D4490"/>
    <w:rsid w:val="002D5839"/>
    <w:rsid w:val="002F50C1"/>
    <w:rsid w:val="002F7484"/>
    <w:rsid w:val="003078B1"/>
    <w:rsid w:val="00313455"/>
    <w:rsid w:val="00332DE1"/>
    <w:rsid w:val="003338FB"/>
    <w:rsid w:val="00341E99"/>
    <w:rsid w:val="00344A50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7FDF"/>
    <w:rsid w:val="003F568A"/>
    <w:rsid w:val="00400747"/>
    <w:rsid w:val="004057A1"/>
    <w:rsid w:val="00406037"/>
    <w:rsid w:val="00406708"/>
    <w:rsid w:val="004131A8"/>
    <w:rsid w:val="00413EC3"/>
    <w:rsid w:val="004158A3"/>
    <w:rsid w:val="004263DB"/>
    <w:rsid w:val="0043032B"/>
    <w:rsid w:val="00433DF2"/>
    <w:rsid w:val="004538C4"/>
    <w:rsid w:val="0045531B"/>
    <w:rsid w:val="00455AC6"/>
    <w:rsid w:val="00457695"/>
    <w:rsid w:val="00460B67"/>
    <w:rsid w:val="004679A5"/>
    <w:rsid w:val="00467B98"/>
    <w:rsid w:val="00473EBD"/>
    <w:rsid w:val="00473F3D"/>
    <w:rsid w:val="004820C7"/>
    <w:rsid w:val="00483D65"/>
    <w:rsid w:val="00485188"/>
    <w:rsid w:val="004875D8"/>
    <w:rsid w:val="004A38F7"/>
    <w:rsid w:val="004B77D0"/>
    <w:rsid w:val="004C66FC"/>
    <w:rsid w:val="004C7B9C"/>
    <w:rsid w:val="004D5521"/>
    <w:rsid w:val="004D7E5B"/>
    <w:rsid w:val="004E11CC"/>
    <w:rsid w:val="004E2CAA"/>
    <w:rsid w:val="004E44E1"/>
    <w:rsid w:val="004E6296"/>
    <w:rsid w:val="004F24F2"/>
    <w:rsid w:val="004F2C70"/>
    <w:rsid w:val="004F479C"/>
    <w:rsid w:val="004F5518"/>
    <w:rsid w:val="00500565"/>
    <w:rsid w:val="00514B90"/>
    <w:rsid w:val="00515544"/>
    <w:rsid w:val="0053190D"/>
    <w:rsid w:val="0053224D"/>
    <w:rsid w:val="00534688"/>
    <w:rsid w:val="00555CF8"/>
    <w:rsid w:val="00565884"/>
    <w:rsid w:val="00572011"/>
    <w:rsid w:val="00592321"/>
    <w:rsid w:val="005968E7"/>
    <w:rsid w:val="005A549E"/>
    <w:rsid w:val="005A6163"/>
    <w:rsid w:val="005B18A8"/>
    <w:rsid w:val="005B27F7"/>
    <w:rsid w:val="005B2AB5"/>
    <w:rsid w:val="005B5632"/>
    <w:rsid w:val="005D3048"/>
    <w:rsid w:val="005D4167"/>
    <w:rsid w:val="006100A9"/>
    <w:rsid w:val="006114F8"/>
    <w:rsid w:val="006205D5"/>
    <w:rsid w:val="00651962"/>
    <w:rsid w:val="0065742E"/>
    <w:rsid w:val="00661D04"/>
    <w:rsid w:val="006640F2"/>
    <w:rsid w:val="006806ED"/>
    <w:rsid w:val="00692798"/>
    <w:rsid w:val="0069504E"/>
    <w:rsid w:val="006950BF"/>
    <w:rsid w:val="0069562C"/>
    <w:rsid w:val="006B273F"/>
    <w:rsid w:val="006C0CC6"/>
    <w:rsid w:val="006C5DFB"/>
    <w:rsid w:val="006D3974"/>
    <w:rsid w:val="006E4951"/>
    <w:rsid w:val="006E5EBE"/>
    <w:rsid w:val="006F7252"/>
    <w:rsid w:val="006F7587"/>
    <w:rsid w:val="00703749"/>
    <w:rsid w:val="007037A5"/>
    <w:rsid w:val="00705887"/>
    <w:rsid w:val="00706033"/>
    <w:rsid w:val="007121E1"/>
    <w:rsid w:val="00716EE9"/>
    <w:rsid w:val="00730938"/>
    <w:rsid w:val="00733E92"/>
    <w:rsid w:val="00737F56"/>
    <w:rsid w:val="007545EA"/>
    <w:rsid w:val="007776E5"/>
    <w:rsid w:val="00781273"/>
    <w:rsid w:val="007966D6"/>
    <w:rsid w:val="007A5898"/>
    <w:rsid w:val="007D09EE"/>
    <w:rsid w:val="007D147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72C5C"/>
    <w:rsid w:val="00893D1A"/>
    <w:rsid w:val="008946FE"/>
    <w:rsid w:val="00897215"/>
    <w:rsid w:val="008B2357"/>
    <w:rsid w:val="008B7A54"/>
    <w:rsid w:val="008D70E4"/>
    <w:rsid w:val="008E7631"/>
    <w:rsid w:val="00901768"/>
    <w:rsid w:val="00903882"/>
    <w:rsid w:val="00911B83"/>
    <w:rsid w:val="00914DF2"/>
    <w:rsid w:val="00936219"/>
    <w:rsid w:val="00943A10"/>
    <w:rsid w:val="009555A1"/>
    <w:rsid w:val="009642DB"/>
    <w:rsid w:val="00966CB5"/>
    <w:rsid w:val="0097214C"/>
    <w:rsid w:val="009900D5"/>
    <w:rsid w:val="00994F3E"/>
    <w:rsid w:val="00996DB2"/>
    <w:rsid w:val="009B227C"/>
    <w:rsid w:val="009B3ADA"/>
    <w:rsid w:val="009D07CD"/>
    <w:rsid w:val="009D18B6"/>
    <w:rsid w:val="009D6281"/>
    <w:rsid w:val="009E43A1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2631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C37"/>
    <w:rsid w:val="00C14653"/>
    <w:rsid w:val="00C15D4A"/>
    <w:rsid w:val="00C24358"/>
    <w:rsid w:val="00C40933"/>
    <w:rsid w:val="00C4717B"/>
    <w:rsid w:val="00C501B0"/>
    <w:rsid w:val="00C508E0"/>
    <w:rsid w:val="00C54727"/>
    <w:rsid w:val="00C70F72"/>
    <w:rsid w:val="00C729E8"/>
    <w:rsid w:val="00C73F85"/>
    <w:rsid w:val="00C74340"/>
    <w:rsid w:val="00C7736B"/>
    <w:rsid w:val="00C800CD"/>
    <w:rsid w:val="00C8014F"/>
    <w:rsid w:val="00CA5616"/>
    <w:rsid w:val="00CB0FD5"/>
    <w:rsid w:val="00CB3810"/>
    <w:rsid w:val="00CB4408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41117"/>
    <w:rsid w:val="00D44903"/>
    <w:rsid w:val="00D50A7D"/>
    <w:rsid w:val="00D5761D"/>
    <w:rsid w:val="00D618C7"/>
    <w:rsid w:val="00D63D34"/>
    <w:rsid w:val="00D7504B"/>
    <w:rsid w:val="00D86764"/>
    <w:rsid w:val="00DA0D07"/>
    <w:rsid w:val="00DA1692"/>
    <w:rsid w:val="00DA3946"/>
    <w:rsid w:val="00DB6B76"/>
    <w:rsid w:val="00DB75E2"/>
    <w:rsid w:val="00DD0356"/>
    <w:rsid w:val="00DD2C1C"/>
    <w:rsid w:val="00DE01D8"/>
    <w:rsid w:val="00DE0D6E"/>
    <w:rsid w:val="00DE587C"/>
    <w:rsid w:val="00E009B4"/>
    <w:rsid w:val="00E04050"/>
    <w:rsid w:val="00E13B30"/>
    <w:rsid w:val="00E23543"/>
    <w:rsid w:val="00E434BF"/>
    <w:rsid w:val="00E46E33"/>
    <w:rsid w:val="00E66530"/>
    <w:rsid w:val="00E75C42"/>
    <w:rsid w:val="00E77598"/>
    <w:rsid w:val="00E90DEC"/>
    <w:rsid w:val="00EA2A07"/>
    <w:rsid w:val="00EA4196"/>
    <w:rsid w:val="00EA423E"/>
    <w:rsid w:val="00EB1F31"/>
    <w:rsid w:val="00EC07A9"/>
    <w:rsid w:val="00EC4C25"/>
    <w:rsid w:val="00ED55EF"/>
    <w:rsid w:val="00EE30FD"/>
    <w:rsid w:val="00EE522C"/>
    <w:rsid w:val="00EE7650"/>
    <w:rsid w:val="00F010AE"/>
    <w:rsid w:val="00F04C03"/>
    <w:rsid w:val="00F13492"/>
    <w:rsid w:val="00F212F1"/>
    <w:rsid w:val="00F30282"/>
    <w:rsid w:val="00F349EC"/>
    <w:rsid w:val="00F44FCA"/>
    <w:rsid w:val="00F54D1C"/>
    <w:rsid w:val="00F62DBF"/>
    <w:rsid w:val="00F7240E"/>
    <w:rsid w:val="00F8107D"/>
    <w:rsid w:val="00F9003A"/>
    <w:rsid w:val="00F95B2F"/>
    <w:rsid w:val="00F967B0"/>
    <w:rsid w:val="00F97C06"/>
    <w:rsid w:val="00FC691F"/>
    <w:rsid w:val="00FE5F8C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2F772"/>
  <w15:chartTrackingRefBased/>
  <w15:docId w15:val="{B314EFC5-C9CC-3445-877D-47DBE379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0056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6B1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86B1A"/>
    <w:rPr>
      <w:rFonts w:ascii="宋体" w:eastAsia="宋体"/>
      <w:sz w:val="18"/>
      <w:szCs w:val="18"/>
    </w:rPr>
  </w:style>
  <w:style w:type="table" w:customStyle="1" w:styleId="41">
    <w:name w:val="无格式表格 41"/>
    <w:basedOn w:val="a1"/>
    <w:uiPriority w:val="44"/>
    <w:rsid w:val="00500565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5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杜 锦鹏</cp:lastModifiedBy>
  <cp:revision>34</cp:revision>
  <dcterms:created xsi:type="dcterms:W3CDTF">2021-07-12T13:59:00Z</dcterms:created>
  <dcterms:modified xsi:type="dcterms:W3CDTF">2021-12-01T06:02:00Z</dcterms:modified>
</cp:coreProperties>
</file>